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3900F" w14:textId="5D00D0F9" w:rsidR="00F40396" w:rsidRDefault="00F40396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4A38D2A8" w14:textId="77777777" w:rsidR="00757F56" w:rsidRDefault="00757F56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2165F489" w14:textId="77777777" w:rsidR="00757F56" w:rsidRDefault="00757F56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0F70CEF" w14:textId="77777777" w:rsidR="00757F56" w:rsidRDefault="00757F56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6FAA54A" w14:textId="77777777" w:rsidR="00757F56" w:rsidRDefault="00757F56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F17D935" w14:textId="77777777" w:rsidR="00757F56" w:rsidRDefault="00757F56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450D415" w14:textId="2791E931" w:rsidR="00757F56" w:rsidRDefault="001003C2" w:rsidP="001003C2">
      <w:pPr>
        <w:pStyle w:val="CommentText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bookmarkStart w:id="0" w:name="_Hlk207984139"/>
      <w:r>
        <w:rPr>
          <w:noProof/>
        </w:rPr>
        <w:drawing>
          <wp:inline distT="0" distB="0" distL="0" distR="0" wp14:anchorId="4F19A517" wp14:editId="222FC006">
            <wp:extent cx="9291371" cy="2651760"/>
            <wp:effectExtent l="0" t="0" r="5080" b="0"/>
            <wp:docPr id="4135202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05019" cy="265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8C370" w14:textId="77777777" w:rsidR="00757F56" w:rsidRDefault="00757F56" w:rsidP="00F40396">
      <w:pPr>
        <w:pStyle w:val="CommentText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61F5456D" w14:textId="06642A2E" w:rsidR="00F40396" w:rsidRPr="00757F56" w:rsidRDefault="00757F56" w:rsidP="00757F56">
      <w:pPr>
        <w:pStyle w:val="CommentText"/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757F56"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Figure S1</w:t>
      </w:r>
      <w:bookmarkEnd w:id="0"/>
      <w:r w:rsidRPr="00757F56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r w:rsidRPr="00757F56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F40396" w:rsidRPr="00757F56">
        <w:rPr>
          <w:rFonts w:asciiTheme="majorBidi" w:hAnsiTheme="majorBidi" w:cstheme="majorBidi"/>
          <w:sz w:val="24"/>
          <w:szCs w:val="24"/>
          <w:lang w:val="en-US"/>
        </w:rPr>
        <w:t>Patient enrollment and eligibility flow diagram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40396" w:rsidRPr="00757F56">
        <w:rPr>
          <w:rFonts w:asciiTheme="majorBidi" w:hAnsiTheme="majorBidi" w:cstheme="majorBidi"/>
          <w:sz w:val="24"/>
          <w:szCs w:val="24"/>
          <w:lang w:val="en-US"/>
        </w:rPr>
        <w:t>Among 6,438 patients screened across four tertiary centers, 4,038 were excluded due to incomplete MRI sequences, missing or indeterminate HER2 status, low-quality imaging artifacts, or prior neoadjuvant therapy. The final analyzed cohort comprised 2,400 patients (HER2-positive: 1,286; HER2-negative: 1,114).</w:t>
      </w:r>
    </w:p>
    <w:p w14:paraId="4DEEDED4" w14:textId="77777777" w:rsidR="00F40396" w:rsidRPr="00F40396" w:rsidRDefault="00F40396" w:rsidP="003709ED">
      <w:pPr>
        <w:pStyle w:val="CommentText"/>
        <w:rPr>
          <w:rFonts w:ascii="Arial" w:hAnsi="Arial" w:cs="Arial"/>
          <w:sz w:val="18"/>
          <w:szCs w:val="18"/>
          <w:lang w:val="en-US"/>
        </w:rPr>
      </w:pPr>
    </w:p>
    <w:sectPr w:rsidR="00F40396" w:rsidRPr="00F40396" w:rsidSect="001003C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80C8F3" w14:textId="77777777" w:rsidR="00D8150C" w:rsidRDefault="00D8150C" w:rsidP="001502CF">
      <w:pPr>
        <w:spacing w:after="0" w:line="240" w:lineRule="auto"/>
      </w:pPr>
      <w:r>
        <w:separator/>
      </w:r>
    </w:p>
  </w:endnote>
  <w:endnote w:type="continuationSeparator" w:id="0">
    <w:p w14:paraId="28800248" w14:textId="77777777" w:rsidR="00D8150C" w:rsidRDefault="00D8150C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F4F772" w14:textId="77777777" w:rsidR="00D8150C" w:rsidRDefault="00D8150C" w:rsidP="001502CF">
      <w:pPr>
        <w:spacing w:after="0" w:line="240" w:lineRule="auto"/>
      </w:pPr>
      <w:r>
        <w:separator/>
      </w:r>
    </w:p>
  </w:footnote>
  <w:footnote w:type="continuationSeparator" w:id="0">
    <w:p w14:paraId="65284198" w14:textId="77777777" w:rsidR="00D8150C" w:rsidRDefault="00D8150C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531E1"/>
    <w:rsid w:val="00062027"/>
    <w:rsid w:val="000721D6"/>
    <w:rsid w:val="000A0D15"/>
    <w:rsid w:val="000B7F3B"/>
    <w:rsid w:val="000F209F"/>
    <w:rsid w:val="000F5CB7"/>
    <w:rsid w:val="001003C2"/>
    <w:rsid w:val="001052F0"/>
    <w:rsid w:val="00115F36"/>
    <w:rsid w:val="001350DF"/>
    <w:rsid w:val="001502CF"/>
    <w:rsid w:val="00151EB3"/>
    <w:rsid w:val="0015239F"/>
    <w:rsid w:val="0018236E"/>
    <w:rsid w:val="001E371A"/>
    <w:rsid w:val="001F35A7"/>
    <w:rsid w:val="00205109"/>
    <w:rsid w:val="00210EEE"/>
    <w:rsid w:val="002347A4"/>
    <w:rsid w:val="002378FF"/>
    <w:rsid w:val="00243932"/>
    <w:rsid w:val="002639DA"/>
    <w:rsid w:val="0028604F"/>
    <w:rsid w:val="002B6F66"/>
    <w:rsid w:val="002E1B9C"/>
    <w:rsid w:val="002F635C"/>
    <w:rsid w:val="003350D4"/>
    <w:rsid w:val="0035066B"/>
    <w:rsid w:val="003709ED"/>
    <w:rsid w:val="003B526C"/>
    <w:rsid w:val="003F15E2"/>
    <w:rsid w:val="00400687"/>
    <w:rsid w:val="004216B1"/>
    <w:rsid w:val="00424834"/>
    <w:rsid w:val="00444279"/>
    <w:rsid w:val="00446A22"/>
    <w:rsid w:val="004A07CB"/>
    <w:rsid w:val="004E6D06"/>
    <w:rsid w:val="004F6FE2"/>
    <w:rsid w:val="0050648F"/>
    <w:rsid w:val="00560609"/>
    <w:rsid w:val="0058089D"/>
    <w:rsid w:val="00592C18"/>
    <w:rsid w:val="005A0614"/>
    <w:rsid w:val="005C562D"/>
    <w:rsid w:val="005D591C"/>
    <w:rsid w:val="005E00A3"/>
    <w:rsid w:val="00685374"/>
    <w:rsid w:val="00693447"/>
    <w:rsid w:val="00694AB5"/>
    <w:rsid w:val="006A7872"/>
    <w:rsid w:val="006C24E8"/>
    <w:rsid w:val="006E7368"/>
    <w:rsid w:val="0072689E"/>
    <w:rsid w:val="0073111E"/>
    <w:rsid w:val="00734BC3"/>
    <w:rsid w:val="00737D4A"/>
    <w:rsid w:val="00757902"/>
    <w:rsid w:val="00757F56"/>
    <w:rsid w:val="007B09A8"/>
    <w:rsid w:val="007C0DB1"/>
    <w:rsid w:val="007C36DE"/>
    <w:rsid w:val="007F146A"/>
    <w:rsid w:val="00827301"/>
    <w:rsid w:val="00841B36"/>
    <w:rsid w:val="008611CA"/>
    <w:rsid w:val="008660FD"/>
    <w:rsid w:val="0087713D"/>
    <w:rsid w:val="00882ACC"/>
    <w:rsid w:val="00890F2D"/>
    <w:rsid w:val="008965BE"/>
    <w:rsid w:val="008F23FC"/>
    <w:rsid w:val="008F6824"/>
    <w:rsid w:val="00923151"/>
    <w:rsid w:val="00937E54"/>
    <w:rsid w:val="00957BBD"/>
    <w:rsid w:val="00960F04"/>
    <w:rsid w:val="009A5F2C"/>
    <w:rsid w:val="009C62CB"/>
    <w:rsid w:val="009E2DB7"/>
    <w:rsid w:val="009E3D30"/>
    <w:rsid w:val="009E47DB"/>
    <w:rsid w:val="009F5D8B"/>
    <w:rsid w:val="009F77B3"/>
    <w:rsid w:val="00A24EAF"/>
    <w:rsid w:val="00A25EB0"/>
    <w:rsid w:val="00A7746A"/>
    <w:rsid w:val="00A808ED"/>
    <w:rsid w:val="00A85C0A"/>
    <w:rsid w:val="00A86EB2"/>
    <w:rsid w:val="00AC317F"/>
    <w:rsid w:val="00B1263E"/>
    <w:rsid w:val="00B562F4"/>
    <w:rsid w:val="00B654BD"/>
    <w:rsid w:val="00B76157"/>
    <w:rsid w:val="00B90D91"/>
    <w:rsid w:val="00BF3D13"/>
    <w:rsid w:val="00BF5440"/>
    <w:rsid w:val="00C10B0A"/>
    <w:rsid w:val="00C40C8C"/>
    <w:rsid w:val="00C73533"/>
    <w:rsid w:val="00CD7567"/>
    <w:rsid w:val="00D65E3F"/>
    <w:rsid w:val="00D8150C"/>
    <w:rsid w:val="00DB1940"/>
    <w:rsid w:val="00DB2B46"/>
    <w:rsid w:val="00E00A7E"/>
    <w:rsid w:val="00E3499F"/>
    <w:rsid w:val="00E47DA2"/>
    <w:rsid w:val="00E662AF"/>
    <w:rsid w:val="00E72259"/>
    <w:rsid w:val="00E734EB"/>
    <w:rsid w:val="00E80227"/>
    <w:rsid w:val="00E97A48"/>
    <w:rsid w:val="00EA3653"/>
    <w:rsid w:val="00ED445B"/>
    <w:rsid w:val="00ED5752"/>
    <w:rsid w:val="00F4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DMIN</cp:lastModifiedBy>
  <cp:revision>33</cp:revision>
  <cp:lastPrinted>2025-08-27T19:52:00Z</cp:lastPrinted>
  <dcterms:created xsi:type="dcterms:W3CDTF">2025-07-23T22:06:00Z</dcterms:created>
  <dcterms:modified xsi:type="dcterms:W3CDTF">2025-09-12T00:06:00Z</dcterms:modified>
</cp:coreProperties>
</file>